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162560</wp:posOffset>
                </wp:positionH>
                <wp:positionV relativeFrom="paragraph">
                  <wp:posOffset>306070</wp:posOffset>
                </wp:positionV>
                <wp:extent cx="6011545" cy="401828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1640" cy="4018320"/>
                          <a:chOff x="0" y="0"/>
                          <a:chExt cx="6011640" cy="4018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11640" cy="4018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1800" y="2520"/>
                              <a:ext cx="2967480" cy="1287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3041640" y="0"/>
                              <a:ext cx="2960280" cy="1295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15840" y="1367640"/>
                              <a:ext cx="2960280" cy="1289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3040920" y="1365120"/>
                              <a:ext cx="2964240" cy="1295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2720880"/>
                              <a:ext cx="2964960" cy="1297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3046680" y="2724120"/>
                              <a:ext cx="2964960" cy="1288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43200" y="29880"/>
                            <a:ext cx="1133640" cy="18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de-AT" w:bidi="ar-SA"/>
                                </w:rPr>
                                <w:t>01.11.-09.11.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72240" y="29880"/>
                            <a:ext cx="1133640" cy="18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de-AT" w:bidi="ar-SA"/>
                                </w:rPr>
                                <w:t>17.11.-25.11.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00" y="1391760"/>
                            <a:ext cx="1133640" cy="18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de-AT" w:bidi="ar-SA"/>
                                </w:rPr>
                                <w:t>06.03.-14.03.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72240" y="1391760"/>
                            <a:ext cx="1133640" cy="18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de-AT" w:bidi="ar-SA"/>
                                </w:rPr>
                                <w:t>22.03.-30.03.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00" y="2759040"/>
                            <a:ext cx="1133640" cy="18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de-AT" w:bidi="ar-SA"/>
                                </w:rPr>
                                <w:t>07.04.-15.04.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72240" y="2759040"/>
                            <a:ext cx="1133640" cy="18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de-AT" w:bidi="ar-SA"/>
                                </w:rPr>
                                <w:t>23.04.-01.05.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.8pt;margin-top:24.1pt;width:473.35pt;height:316.4pt" coordorigin="-256,482" coordsize="9467,6328">
                <v:group id="shape_0" style="position:absolute;left:-256;top:482;width:9467;height:632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253;top:486;width:4672;height:2027;mso-wrap-style:none;v-text-anchor:middle" type="_x0000_t75">
                    <v:imagedata r:id="rId8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4534;top:482;width:4661;height:2039;mso-wrap-style:none;v-text-anchor:middle" type="_x0000_t75">
                    <v:imagedata r:id="rId9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-231;top:2636;width:4661;height:2029;mso-wrap-style:none;v-text-anchor:middle" type="_x0000_t75">
                    <v:imagedata r:id="rId10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4533;top:2632;width:4667;height:2039;mso-wrap-style:none;v-text-anchor:middle" type="_x0000_t75">
                    <v:imagedata r:id="rId11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-256;top:4767;width:4668;height:2042;mso-wrap-style:none;v-text-anchor:middle" type="_x0000_t75">
                    <v:imagedata r:id="rId12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4542;top:4772;width:4668;height:2028;mso-wrap-style:none;v-text-anchor:middle" type="_x0000_t75">
                    <v:imagedata r:id="rId13" o:detectmouseclick="t"/>
                    <v:stroke color="#3465a4" joinstyle="round" endcap="flat"/>
                    <w10:wrap type="squar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88;top:529;width:1784;height:2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de-AT" w:bidi="ar-SA"/>
                          </w:rPr>
                          <w:t>01.11.-09.11.200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582;top:529;width:1784;height:2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de-AT" w:bidi="ar-SA"/>
                          </w:rPr>
                          <w:t>17.11.-25.11.200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188;top:2674;width:1784;height:2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de-AT" w:bidi="ar-SA"/>
                          </w:rPr>
                          <w:t>06.03.-14.03.201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582;top:2674;width:1784;height:2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de-AT" w:bidi="ar-SA"/>
                          </w:rPr>
                          <w:t>22.03.-30.03.201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188;top:4827;width:1784;height:2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de-AT" w:bidi="ar-SA"/>
                          </w:rPr>
                          <w:t>07.04.-15.04.201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582;top:4827;width:1784;height:2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de-AT" w:bidi="ar-SA"/>
                          </w:rPr>
                          <w:t>23.04.-01.05.201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Calibri" w:ascii="Calibri" w:hAnsi="Calibri"/>
          <w:b/>
          <w:lang w:val="en-GB"/>
        </w:rPr>
        <w:t xml:space="preserve">Figure S1.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i/>
          <w:lang w:val="en-GB"/>
        </w:rPr>
        <w:t xml:space="preserve">Eight-day snow cover layers were obtained as 500m grids from the National Snow and Ice Data Center (NSID), for further details see [36]. Data available from: </w:t>
      </w:r>
      <w:hyperlink r:id="rId14">
        <w:r>
          <w:rPr>
            <w:rStyle w:val="InternetLink"/>
            <w:rFonts w:cs="Calibri" w:ascii="Calibri" w:hAnsi="Calibri"/>
            <w:i/>
            <w:lang w:val="en-GB"/>
          </w:rPr>
          <w:t>http://nsidc.org/data/modis/order_data.html</w:t>
        </w:r>
      </w:hyperlink>
      <w:r>
        <w:rPr>
          <w:rFonts w:cs="Calibri" w:ascii="Calibri" w:hAnsi="Calibri"/>
          <w:i/>
          <w:lang w:val="en-GB"/>
        </w:rPr>
        <w:t xml:space="preserve">. </w:t>
      </w:r>
    </w:p>
    <w:sectPr>
      <w:footerReference w:type="default" r:id="rId15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Lucida Sans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mallv651">
    <w:name w:val="smallv651"/>
    <w:basedOn w:val="AbsatzStandardschriftart"/>
    <w:qFormat/>
    <w:rPr>
      <w:sz w:val="16"/>
      <w:szCs w:val="16"/>
    </w:rPr>
  </w:style>
  <w:style w:type="character" w:styleId="Frlabel1">
    <w:name w:val="fr_label1"/>
    <w:basedOn w:val="AbsatzStandardschriftart"/>
    <w:qFormat/>
    <w:rPr>
      <w:b/>
      <w:bCs/>
    </w:rPr>
  </w:style>
  <w:style w:type="character" w:styleId="Frsourcelabel1">
    <w:name w:val="fr_source_label1"/>
    <w:basedOn w:val="AbsatzStandardschriftart"/>
    <w:qFormat/>
    <w:rPr>
      <w:b/>
      <w:bCs/>
    </w:rPr>
  </w:style>
  <w:style w:type="character" w:styleId="Printhide">
    <w:name w:val="printhide"/>
    <w:basedOn w:val="AbsatzStandardschriftart"/>
    <w:qFormat/>
    <w:rPr/>
  </w:style>
  <w:style w:type="character" w:styleId="Nbapihighlight2">
    <w:name w:val="nbapihighlight2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HTMLZitat">
    <w:name w:val="HTML Zitat"/>
    <w:basedOn w:val="AbsatzStandardschriftart"/>
    <w:qFormat/>
    <w:rPr>
      <w:i/>
      <w:iCs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Style11">
    <w:name w:val="style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lang w:val="de-AT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de-AT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Lucida Grande;Lucida Sans" w:hAnsi="Lucida Grande;Lucida Sans" w:eastAsia="ヒラギノ角ゴ Pro W3;MS Mincho" w:cs="Lucida Grande;Lucida Sans"/>
      <w:color w:val="000000"/>
      <w:sz w:val="22"/>
      <w:szCs w:val="20"/>
      <w:lang w:val="de-DE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Bold">
    <w:name w:val="bold"/>
    <w:basedOn w:val="Normal"/>
    <w:qFormat/>
    <w:pPr/>
    <w:rPr>
      <w:b/>
      <w:bCs/>
    </w:rPr>
  </w:style>
  <w:style w:type="paragraph" w:styleId="Txttitlesvtitle">
    <w:name w:val="txttitle svtitle"/>
    <w:basedOn w:val="Normal"/>
    <w:qFormat/>
    <w:pPr/>
    <w:rPr/>
  </w:style>
  <w:style w:type="paragraph" w:styleId="Txtsmallersvdonotlink">
    <w:name w:val="txtsmaller svdonotlink"/>
    <w:basedOn w:val="Normal"/>
    <w:qFormat/>
    <w:pPr/>
    <w:rPr/>
  </w:style>
  <w:style w:type="paragraph" w:styleId="FormatvorlageZeilenabstandDoppelt">
    <w:name w:val="Formatvorlage Zeilenabstand:  Doppelt"/>
    <w:basedOn w:val="Normal"/>
    <w:qFormat/>
    <w:pPr>
      <w:spacing w:lineRule="auto" w:line="480"/>
      <w:ind w:firstLine="284"/>
    </w:pPr>
    <w:rPr>
      <w:szCs w:val="20"/>
      <w:lang w:val="de-DE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AT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Relationship Id="rId11" Type="http://schemas.openxmlformats.org/officeDocument/2006/relationships/image" Target="media/image4.jpeg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hyperlink" Target="http://nsidc.org/data/modis/order_data.html" TargetMode="External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<Relationship Id="rId1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3:50:00Z</dcterms:created>
  <dc:creator>.</dc:creator>
  <dc:description/>
  <cp:keywords/>
  <dc:language>en-US</dc:language>
  <cp:lastModifiedBy>.</cp:lastModifiedBy>
  <cp:lastPrinted>2011-09-30T16:54:00Z</cp:lastPrinted>
  <dcterms:modified xsi:type="dcterms:W3CDTF">2011-11-08T14:17:00Z</dcterms:modified>
  <cp:revision>7</cp:revision>
  <dc:subject/>
  <dc:title>Consequences of small population size and conservative range use in a non-equilibrium rangeland – the struggle to recover Przewalski’s horse in the Mongolian Gobi</dc:title>
</cp:coreProperties>
</file>